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312"/>
        <w:gridCol w:w="1728"/>
        <w:gridCol w:w="1728"/>
        <w:gridCol w:w="1016"/>
      </w:tblGrid>
      <w:tr w:rsidR="00925BFC" w:rsidRPr="00A43AEB" w14:paraId="4B084E56" w14:textId="77777777">
        <w:trPr>
          <w:cantSplit/>
          <w:tblHeader/>
          <w:jc w:val="center"/>
        </w:trPr>
        <w:tc>
          <w:tcPr>
            <w:tcW w:w="331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389A1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3CFAA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ow expression of DGKI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26F12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gh expression of DGKI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BD5DE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925BFC" w:rsidRPr="00A43AEB" w14:paraId="6FC460B7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204EC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396BF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ADC06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7CCB1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23B1AA94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F3215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13528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11E17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C3B09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925BFC" w:rsidRPr="00A43AEB" w14:paraId="7893F522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9AF3A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43E81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8 (11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EAD36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5 (16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7BBFF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45C8FFDC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00ED6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620C0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4 (14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34D00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3 (18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DDE61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1199E708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C85D8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79107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4 (20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3800E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1 (1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449A3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29EA3C49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0D833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30281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 (3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3F0DE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 (0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C64F8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5BEE70CA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78D38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168E0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11073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0D2A8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925BFC" w:rsidRPr="00A43AEB" w14:paraId="13BEC4F8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9D5AA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6C442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7 (21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3E839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2 (28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0C128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14E1CC23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722BB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C2218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3 (31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4DB78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8 (19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4620A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5CDE0224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11E87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CE347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80A83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816C4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925BFC" w:rsidRPr="00A43AEB" w14:paraId="0A954923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50DF9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5E82A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3 (51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883E1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3 (45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80283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5C8DF03C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38C9F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67F7D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 (1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59C14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 (1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1718C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769E0F91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6089C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52835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4436E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BCC6C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925BFC" w:rsidRPr="00A43AEB" w14:paraId="2F8F89BA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820B1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AF940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2 (2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8C2A5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4 (30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02F34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272BE893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36203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3E4D6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 (3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E8DC1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3 (6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0FECE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08DCADC5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60AAB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435F5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5 (12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6F12A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8 (9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EA716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65F965FB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30994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33048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9 (7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018DE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 (3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6C6E8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31086A54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A34C3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6E9DF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6B900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3F631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26</w:t>
            </w:r>
          </w:p>
        </w:tc>
      </w:tr>
      <w:tr w:rsidR="00925BFC" w:rsidRPr="00A43AEB" w14:paraId="7A4F4F6D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3D8A8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B6B18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1 (35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824D4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0 (37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999D4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363698BA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6FAA3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A2ABC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4 (14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6613C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5 (12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D2D10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16EA2E85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DF035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ac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51CE3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1FF11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2F767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95</w:t>
            </w:r>
          </w:p>
        </w:tc>
      </w:tr>
      <w:tr w:rsidR="00925BFC" w:rsidRPr="00A43AEB" w14:paraId="1DEAB3B7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760C9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8C8E7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 (5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FFD23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9 (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F22E5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7AB97EDC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D2528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759C8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 (3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C16DD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 (2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5E184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2A74CE78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4AC24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CC26A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0 (43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B0E1D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6 (37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92B74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533F5E00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19674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5B735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248A5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993FE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56</w:t>
            </w:r>
          </w:p>
        </w:tc>
      </w:tr>
      <w:tr w:rsidR="00925BFC" w:rsidRPr="00A43AEB" w14:paraId="11F64CC3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600F7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=4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FCAD7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2 (2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55C0A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9 (25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8E5D7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63939286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B9ECC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gt;4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7B64C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3 (2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978AC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6 (24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72A03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10DE9ADA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90BED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stological typ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B567E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1FFFC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622B7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925BFC" w:rsidRPr="00A43AEB" w14:paraId="1DC584C0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764E7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lastRenderedPageBreak/>
              <w:t>Classica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6C53D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4 (3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98E67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70 (33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8C5B4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41CD5864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2850E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Follicula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7329E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8 (5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DAAA6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3 (14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84E36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27F48E88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4C7F2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78408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 (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0D6C9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 (0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CB97B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5A726857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CD224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all Cel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6AE02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8 (5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E512E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 (1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D0C02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33464208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9B39C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sidual tumo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C57FD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86989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5AACD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45</w:t>
            </w:r>
          </w:p>
        </w:tc>
      </w:tr>
      <w:tr w:rsidR="00925BFC" w:rsidRPr="00A43AEB" w14:paraId="184AFDE6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FF24B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EE25D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1 (42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EEFB0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9 (44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E0DFA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0912FA27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B1E60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8F6BC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8 (6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E4411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6 (5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61BBC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1510ED90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37193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8F236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 (0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0EB57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14DC2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50667CB3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657DF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Extrathyroidal extension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5E671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6747D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FA76A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925BFC" w:rsidRPr="00A43AEB" w14:paraId="71657ABB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ACE26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34998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6 (29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B1220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2 (3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34186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3157E07F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25BF5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EA1F2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1 (20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76F85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3 (10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E1A68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107F8D7B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C4460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imary neoplasm focus typ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7E15A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D28AA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DDC0C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46</w:t>
            </w:r>
          </w:p>
        </w:tc>
      </w:tr>
      <w:tr w:rsidR="00925BFC" w:rsidRPr="00A43AEB" w14:paraId="53534B1D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3685A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ultifoca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6EECE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0 (2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431D2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3 (24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82F16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5D029ABC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57592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Unifoca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C3A4E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1 (28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59B20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6 (25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CFDD4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11A0226B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70DB7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eoplasm location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60323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357DE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EA6C2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61</w:t>
            </w:r>
          </w:p>
        </w:tc>
      </w:tr>
      <w:tr w:rsidR="00925BFC" w:rsidRPr="00A43AEB" w14:paraId="56260ED6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5105A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ilatera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1305A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0 (7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8B681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8 (9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E231E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5CD2302C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418E3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sthmu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B7A94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 (2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A6FDB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 (1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21A93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38663D44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EFFB9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eft lob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519B9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1 (18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8ACEA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6 (17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E7DA0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7142D54C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920E3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ight lob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F6D5F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9 (21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3A53D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8 (21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6D2D4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6E32755F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DACFC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hyroid gland disorder history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21A6F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CFAD4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F5D13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925BFC" w:rsidRPr="00A43AEB" w14:paraId="4774250F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DA4B1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ymphocytic Thyroiditi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3D26D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8 (8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C54F2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6 (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3AE57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59EDBE0A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E880A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dular Hyperplasia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5CE70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 (4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D5A41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6 (10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C58F6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3535944A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07C53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E24D6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0 (33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817C9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5 (29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53F2E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0EC7CE1A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6A6C9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ther, specify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946EF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 (3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31777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 (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80580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3432DA95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A83AE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S event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A6195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E73E3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08E60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46</w:t>
            </w:r>
          </w:p>
        </w:tc>
      </w:tr>
      <w:tr w:rsidR="00925BFC" w:rsidRPr="00A43AEB" w14:paraId="647ADD99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85A93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78813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49 (48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C3677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45 (4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24CD8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0536EE8B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41C55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FDC58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 (1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4F24A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 (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FBDF3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2F527927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071D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FI event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FBB5A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34109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2F233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4</w:t>
            </w:r>
          </w:p>
        </w:tc>
      </w:tr>
      <w:tr w:rsidR="00925BFC" w:rsidRPr="00A43AEB" w14:paraId="5F4AFE70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E92EE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lastRenderedPageBreak/>
              <w:t>Al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76C10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19 (42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94CBF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7 (46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2184C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191B0152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FFEEE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3CE0D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6 (7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4772D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 (3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CEADD" w14:textId="77777777" w:rsidR="00925BFC" w:rsidRPr="00A43AEB" w:rsidRDefault="00925B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BFC" w:rsidRPr="00A43AEB" w14:paraId="331E1BA6" w14:textId="77777777">
        <w:trPr>
          <w:cantSplit/>
          <w:jc w:val="center"/>
        </w:trPr>
        <w:tc>
          <w:tcPr>
            <w:tcW w:w="331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E62E2" w14:textId="50C6ACDE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, me</w:t>
            </w:r>
            <w:r w:rsidR="00956FC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i</w:t>
            </w: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n (IQR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44581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8 (36, 60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B31B1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5 (34, 57)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E263F" w14:textId="77777777" w:rsidR="00925BFC" w:rsidRPr="00A43AEB" w:rsidRDefault="003F2AD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3AE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68</w:t>
            </w:r>
          </w:p>
        </w:tc>
      </w:tr>
    </w:tbl>
    <w:p w14:paraId="25178433" w14:textId="1470AE88" w:rsidR="003F2AD5" w:rsidRDefault="003F2AD5">
      <w:pPr>
        <w:rPr>
          <w:rFonts w:ascii="Times New Roman" w:hAnsi="Times New Roman" w:cs="Times New Roman"/>
        </w:rPr>
      </w:pPr>
    </w:p>
    <w:p w14:paraId="3F8D0167" w14:textId="49732735" w:rsidR="00D83E19" w:rsidRPr="00D83E19" w:rsidRDefault="00D83E19" w:rsidP="00D83E19">
      <w:pPr>
        <w:spacing w:before="120" w:after="240"/>
        <w:jc w:val="both"/>
        <w:rPr>
          <w:rFonts w:ascii="Times New Roman" w:eastAsia="Calibri" w:hAnsi="Times New Roman" w:cs="Times New Roman"/>
          <w:szCs w:val="22"/>
          <w:lang w:eastAsia="zh-CN"/>
        </w:rPr>
      </w:pPr>
      <w:bookmarkStart w:id="0" w:name="_Hlk105366666"/>
      <w:r w:rsidRPr="008449CA">
        <w:rPr>
          <w:rFonts w:ascii="Times New Roman" w:eastAsia="Calibri" w:hAnsi="Times New Roman" w:cs="Times New Roman"/>
          <w:b/>
          <w:bCs/>
          <w:szCs w:val="22"/>
          <w:lang w:eastAsia="zh-CN"/>
        </w:rPr>
        <w:t>Supplementary Table 3.</w:t>
      </w:r>
      <w:bookmarkEnd w:id="0"/>
      <w:r w:rsidR="008449CA">
        <w:rPr>
          <w:rFonts w:ascii="Times New Roman" w:eastAsia="Calibri" w:hAnsi="Times New Roman" w:cs="Times New Roman"/>
          <w:szCs w:val="22"/>
          <w:lang w:eastAsia="zh-CN"/>
        </w:rPr>
        <w:t xml:space="preserve"> </w:t>
      </w:r>
      <w:r w:rsidRPr="00D83E19">
        <w:rPr>
          <w:rFonts w:ascii="Times New Roman" w:eastAsia="Calibri" w:hAnsi="Times New Roman" w:cs="Times New Roman"/>
          <w:szCs w:val="22"/>
          <w:lang w:eastAsia="zh-CN"/>
        </w:rPr>
        <w:t>Association between DGKI expression and clinicopathologic features in the validation cohort.</w:t>
      </w:r>
    </w:p>
    <w:p w14:paraId="41E46050" w14:textId="77777777" w:rsidR="00D83E19" w:rsidRPr="00A43AEB" w:rsidRDefault="00D83E19">
      <w:pPr>
        <w:rPr>
          <w:rFonts w:ascii="Times New Roman" w:hAnsi="Times New Roman" w:cs="Times New Roman"/>
        </w:rPr>
      </w:pPr>
    </w:p>
    <w:sectPr w:rsidR="00D83E19" w:rsidRPr="00A43AEB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0215E1" w14:textId="77777777" w:rsidR="00DA1279" w:rsidRDefault="00DA1279" w:rsidP="00D83E19">
      <w:r>
        <w:separator/>
      </w:r>
    </w:p>
  </w:endnote>
  <w:endnote w:type="continuationSeparator" w:id="0">
    <w:p w14:paraId="47D670FF" w14:textId="77777777" w:rsidR="00DA1279" w:rsidRDefault="00DA1279" w:rsidP="00D83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3C383E" w14:textId="77777777" w:rsidR="00DA1279" w:rsidRDefault="00DA1279" w:rsidP="00D83E19">
      <w:r>
        <w:separator/>
      </w:r>
    </w:p>
  </w:footnote>
  <w:footnote w:type="continuationSeparator" w:id="0">
    <w:p w14:paraId="1BB2C45B" w14:textId="77777777" w:rsidR="00DA1279" w:rsidRDefault="00DA1279" w:rsidP="00D83E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75358639">
    <w:abstractNumId w:val="1"/>
  </w:num>
  <w:num w:numId="2" w16cid:durableId="1664775817">
    <w:abstractNumId w:val="2"/>
  </w:num>
  <w:num w:numId="3" w16cid:durableId="12671594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3F2AD5"/>
    <w:rsid w:val="004158F9"/>
    <w:rsid w:val="00457CF1"/>
    <w:rsid w:val="00747CCE"/>
    <w:rsid w:val="007B3E96"/>
    <w:rsid w:val="008449CA"/>
    <w:rsid w:val="008F1F48"/>
    <w:rsid w:val="00901463"/>
    <w:rsid w:val="00925BFC"/>
    <w:rsid w:val="00946CB3"/>
    <w:rsid w:val="00956FCC"/>
    <w:rsid w:val="009D5FE6"/>
    <w:rsid w:val="00A43AEB"/>
    <w:rsid w:val="00AE18EF"/>
    <w:rsid w:val="00AE1BDD"/>
    <w:rsid w:val="00B3547C"/>
    <w:rsid w:val="00B4379D"/>
    <w:rsid w:val="00C27329"/>
    <w:rsid w:val="00C31EEB"/>
    <w:rsid w:val="00D83E19"/>
    <w:rsid w:val="00DA1279"/>
    <w:rsid w:val="00DE4DDA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3033F23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D83E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83E1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83E1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83E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BMY123456789@outlook.com</cp:lastModifiedBy>
  <cp:revision>13</cp:revision>
  <dcterms:created xsi:type="dcterms:W3CDTF">2017-02-28T11:18:00Z</dcterms:created>
  <dcterms:modified xsi:type="dcterms:W3CDTF">2022-06-08T17:47:00Z</dcterms:modified>
  <cp:category/>
</cp:coreProperties>
</file>